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F5392" w14:textId="1DA6EBA4" w:rsidR="00EE613D" w:rsidRPr="00D3235C" w:rsidRDefault="00FF0EB9">
      <w:pPr>
        <w:rPr>
          <w:rFonts w:ascii="Times New Roman" w:hAnsi="Times New Roman" w:cs="Times New Roman"/>
          <w:b/>
          <w:bCs/>
          <w:sz w:val="24"/>
        </w:rPr>
      </w:pPr>
      <w:r w:rsidRPr="00D3235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37BD8" w:rsidRPr="00D3235C">
        <w:rPr>
          <w:rFonts w:ascii="Times New Roman" w:hAnsi="Times New Roman" w:cs="Times New Roman"/>
          <w:b/>
          <w:bCs/>
          <w:sz w:val="24"/>
        </w:rPr>
        <w:t>S4</w:t>
      </w:r>
      <w:bookmarkStart w:id="0" w:name="_GoBack"/>
      <w:bookmarkEnd w:id="0"/>
      <w:r w:rsidR="00D3235C" w:rsidRPr="00D3235C">
        <w:rPr>
          <w:rFonts w:ascii="Times New Roman" w:hAnsi="Times New Roman" w:cs="Times New Roman"/>
          <w:b/>
          <w:bCs/>
          <w:sz w:val="24"/>
        </w:rPr>
        <w:t xml:space="preserve">  </w:t>
      </w:r>
      <w:r w:rsidRPr="0046010C">
        <w:rPr>
          <w:rFonts w:ascii="Times New Roman" w:hAnsi="Times New Roman" w:cs="Times New Roman"/>
          <w:b/>
          <w:bCs/>
          <w:sz w:val="24"/>
        </w:rPr>
        <w:t>Sex</w:t>
      </w:r>
      <w:r w:rsidR="008503B8" w:rsidRPr="0046010C">
        <w:rPr>
          <w:rFonts w:ascii="Times New Roman" w:hAnsi="Times New Roman" w:cs="Times New Roman"/>
          <w:b/>
          <w:bCs/>
          <w:sz w:val="24"/>
        </w:rPr>
        <w:t>-</w:t>
      </w:r>
      <w:r w:rsidRPr="0046010C">
        <w:rPr>
          <w:rFonts w:ascii="Times New Roman" w:hAnsi="Times New Roman" w:cs="Times New Roman"/>
          <w:b/>
          <w:bCs/>
          <w:sz w:val="24"/>
        </w:rPr>
        <w:t>biased</w:t>
      </w:r>
      <w:r w:rsidRPr="00D3235C">
        <w:rPr>
          <w:rFonts w:ascii="Times New Roman" w:hAnsi="Times New Roman" w:cs="Times New Roman"/>
          <w:b/>
          <w:bCs/>
          <w:sz w:val="24"/>
        </w:rPr>
        <w:t xml:space="preserve"> genes</w:t>
      </w:r>
      <w:r w:rsidR="0005436F">
        <w:rPr>
          <w:rFonts w:ascii="Times New Roman" w:hAnsi="Times New Roman" w:cs="Times New Roman"/>
          <w:b/>
          <w:bCs/>
          <w:sz w:val="24"/>
        </w:rPr>
        <w:t xml:space="preserve"> included in the leading</w:t>
      </w:r>
      <w:r w:rsidR="00634374">
        <w:rPr>
          <w:rFonts w:ascii="Times New Roman" w:hAnsi="Times New Roman" w:cs="Times New Roman"/>
          <w:b/>
          <w:bCs/>
          <w:sz w:val="24"/>
        </w:rPr>
        <w:t>-</w:t>
      </w:r>
      <w:r w:rsidR="0005436F">
        <w:rPr>
          <w:rFonts w:ascii="Times New Roman" w:hAnsi="Times New Roman" w:cs="Times New Roman"/>
          <w:b/>
          <w:bCs/>
          <w:sz w:val="24"/>
        </w:rPr>
        <w:t xml:space="preserve">edge genes of </w:t>
      </w:r>
      <w:r w:rsidRPr="00D3235C">
        <w:rPr>
          <w:rFonts w:ascii="Times New Roman" w:hAnsi="Times New Roman" w:cs="Times New Roman"/>
          <w:b/>
          <w:bCs/>
          <w:sz w:val="24"/>
        </w:rPr>
        <w:t>GSE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612"/>
        <w:gridCol w:w="4176"/>
      </w:tblGrid>
      <w:tr w:rsidR="00A67B87" w:rsidRPr="00D6540A" w14:paraId="3B848AF5" w14:textId="77777777" w:rsidTr="001E0C04"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</w:tcPr>
          <w:p w14:paraId="66A023D6" w14:textId="482E4791" w:rsidR="00A67B87" w:rsidRPr="00A5784E" w:rsidRDefault="00A67B87" w:rsidP="001E0C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784E">
              <w:rPr>
                <w:rFonts w:ascii="Times New Roman" w:hAnsi="Times New Roman" w:cs="Times New Roman"/>
                <w:b/>
                <w:color w:val="000000"/>
                <w:szCs w:val="21"/>
              </w:rPr>
              <w:t>Type</w:t>
            </w:r>
          </w:p>
        </w:tc>
        <w:tc>
          <w:tcPr>
            <w:tcW w:w="2612" w:type="dxa"/>
            <w:tcBorders>
              <w:top w:val="single" w:sz="12" w:space="0" w:color="auto"/>
              <w:bottom w:val="single" w:sz="8" w:space="0" w:color="auto"/>
            </w:tcBorders>
          </w:tcPr>
          <w:p w14:paraId="288BA6A1" w14:textId="327C5E18" w:rsidR="00A67B87" w:rsidRPr="00A5784E" w:rsidRDefault="00A67B87" w:rsidP="001E0C0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784E">
              <w:rPr>
                <w:rFonts w:ascii="Times New Roman" w:hAnsi="Times New Roman" w:cs="Times New Roman"/>
                <w:b/>
                <w:color w:val="000000"/>
                <w:szCs w:val="21"/>
              </w:rPr>
              <w:t>GSEA</w:t>
            </w:r>
          </w:p>
        </w:tc>
        <w:tc>
          <w:tcPr>
            <w:tcW w:w="4176" w:type="dxa"/>
            <w:tcBorders>
              <w:top w:val="single" w:sz="12" w:space="0" w:color="auto"/>
              <w:bottom w:val="single" w:sz="8" w:space="0" w:color="auto"/>
            </w:tcBorders>
          </w:tcPr>
          <w:p w14:paraId="108438D2" w14:textId="629159A3" w:rsidR="00A67B87" w:rsidRPr="00A5784E" w:rsidRDefault="00A67B8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784E">
              <w:rPr>
                <w:rFonts w:ascii="Times New Roman" w:hAnsi="Times New Roman" w:cs="Times New Roman"/>
                <w:b/>
                <w:color w:val="000000"/>
                <w:szCs w:val="21"/>
              </w:rPr>
              <w:t>Overlapp</w:t>
            </w:r>
            <w:r w:rsidR="00634374">
              <w:rPr>
                <w:rFonts w:ascii="Times New Roman" w:hAnsi="Times New Roman" w:cs="Times New Roman"/>
                <w:b/>
                <w:color w:val="000000"/>
                <w:szCs w:val="21"/>
              </w:rPr>
              <w:t>ing</w:t>
            </w:r>
            <w:r w:rsidRPr="00A5784E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gene</w:t>
            </w:r>
          </w:p>
        </w:tc>
      </w:tr>
      <w:tr w:rsidR="00A67B87" w:rsidRPr="00D6540A" w14:paraId="3F588123" w14:textId="77777777" w:rsidTr="001E0C04">
        <w:tc>
          <w:tcPr>
            <w:tcW w:w="150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6D3BB75" w14:textId="191F8CC6" w:rsidR="00A67B87" w:rsidRPr="00A5784E" w:rsidRDefault="00A67B87" w:rsidP="001E0C0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Health (8W), male-up</w:t>
            </w:r>
          </w:p>
        </w:tc>
        <w:tc>
          <w:tcPr>
            <w:tcW w:w="261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3CB6B44" w14:textId="134E3DE0" w:rsidR="00A67B87" w:rsidRPr="00A5784E" w:rsidRDefault="00A67B87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Longevity regulating pathway - multiple species</w:t>
            </w:r>
          </w:p>
        </w:tc>
        <w:tc>
          <w:tcPr>
            <w:tcW w:w="417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tbl>
            <w:tblPr>
              <w:tblW w:w="3960" w:type="dxa"/>
              <w:tblLook w:val="04A0" w:firstRow="1" w:lastRow="0" w:firstColumn="1" w:lastColumn="0" w:noHBand="0" w:noVBand="1"/>
            </w:tblPr>
            <w:tblGrid>
              <w:gridCol w:w="2880"/>
              <w:gridCol w:w="1080"/>
            </w:tblGrid>
            <w:tr w:rsidR="007B2C8F" w:rsidRPr="00A5784E" w14:paraId="534D43A3" w14:textId="77777777" w:rsidTr="007B2C8F">
              <w:trPr>
                <w:trHeight w:val="280"/>
              </w:trPr>
              <w:tc>
                <w:tcPr>
                  <w:tcW w:w="2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CBBE2" w14:textId="404DC1D1" w:rsidR="007B2C8F" w:rsidRPr="00A5784E" w:rsidRDefault="007B2C8F" w:rsidP="001E0C04">
                  <w:pPr>
                    <w:widowControl/>
                    <w:rPr>
                      <w:rFonts w:ascii="Times New Roman" w:hAnsi="Times New Roman" w:cs="Times New Roman"/>
                      <w:i/>
                      <w:iCs/>
                      <w:color w:val="000000"/>
                      <w:szCs w:val="21"/>
                    </w:rPr>
                  </w:pPr>
                  <w:r w:rsidRPr="00A5784E">
                    <w:rPr>
                      <w:rFonts w:ascii="Times New Roman" w:hAnsi="Times New Roman" w:cs="Times New Roman"/>
                      <w:i/>
                      <w:iCs/>
                      <w:color w:val="000000"/>
                      <w:szCs w:val="21"/>
                    </w:rPr>
                    <w:t>Ins1,</w:t>
                  </w:r>
                  <w:r w:rsidRPr="00A5784E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A5784E">
                    <w:rPr>
                      <w:rFonts w:ascii="Times New Roman" w:hAnsi="Times New Roman" w:cs="Times New Roman"/>
                      <w:i/>
                      <w:iCs/>
                      <w:color w:val="000000"/>
                      <w:szCs w:val="21"/>
                    </w:rPr>
                    <w:t>Hspa8</w:t>
                  </w:r>
                  <w:r w:rsidR="00BC263C">
                    <w:rPr>
                      <w:rFonts w:ascii="Times New Roman" w:hAnsi="Times New Roman" w:cs="Times New Roman"/>
                      <w:i/>
                      <w:iCs/>
                      <w:color w:val="000000"/>
                      <w:szCs w:val="21"/>
                    </w:rPr>
                    <w:t>,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0B5DA" w14:textId="5C87597C" w:rsidR="007B2C8F" w:rsidRPr="00A5784E" w:rsidRDefault="007B2C8F" w:rsidP="001E0C04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  <w:szCs w:val="21"/>
                    </w:rPr>
                  </w:pPr>
                </w:p>
              </w:tc>
            </w:tr>
          </w:tbl>
          <w:p w14:paraId="0DDF01E6" w14:textId="77777777" w:rsidR="00A67B87" w:rsidRPr="00A5784E" w:rsidRDefault="00A67B87" w:rsidP="001E0C0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2C8F" w:rsidRPr="00D6540A" w14:paraId="0E874352" w14:textId="77777777" w:rsidTr="001E0C04">
        <w:tc>
          <w:tcPr>
            <w:tcW w:w="1502" w:type="dxa"/>
          </w:tcPr>
          <w:p w14:paraId="2C008ACF" w14:textId="26B8D6C6" w:rsidR="007B2C8F" w:rsidRPr="00A5784E" w:rsidRDefault="007B2C8F" w:rsidP="001E0C0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Health (8W), female-up</w:t>
            </w:r>
          </w:p>
        </w:tc>
        <w:tc>
          <w:tcPr>
            <w:tcW w:w="2612" w:type="dxa"/>
          </w:tcPr>
          <w:p w14:paraId="2BD9E1CB" w14:textId="6DFB5CFD" w:rsidR="007B2C8F" w:rsidRPr="00A5784E" w:rsidRDefault="007B2C8F" w:rsidP="001E0C0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4176" w:type="dxa"/>
          </w:tcPr>
          <w:p w14:paraId="60B8043B" w14:textId="142B542C" w:rsidR="007B2C8F" w:rsidRPr="00A5784E" w:rsidRDefault="00441CFB" w:rsidP="001E0C0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, Rps13, Rpl21, Rps10, Rpl27a, Rplp1, Rps21, Rpl32, Rpl39, Rpl23, Rps28, Rps5, Rpl9, Rpl7a, Rpl22l1, Rpl23a, Rps24, Rps3a1, Rps12, Rpl5</w:t>
            </w:r>
          </w:p>
        </w:tc>
      </w:tr>
      <w:tr w:rsidR="007B2C8F" w:rsidRPr="00D6540A" w14:paraId="59892F48" w14:textId="77777777" w:rsidTr="001E0C04">
        <w:tc>
          <w:tcPr>
            <w:tcW w:w="1502" w:type="dxa"/>
            <w:vMerge w:val="restart"/>
            <w:shd w:val="clear" w:color="auto" w:fill="D9D9D9" w:themeFill="background1" w:themeFillShade="D9"/>
          </w:tcPr>
          <w:p w14:paraId="415EF87A" w14:textId="427777F0" w:rsidR="007B2C8F" w:rsidRPr="00A5784E" w:rsidRDefault="007B2C8F" w:rsidP="001E0C0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Health (9M), male-up</w:t>
            </w:r>
          </w:p>
        </w:tc>
        <w:tc>
          <w:tcPr>
            <w:tcW w:w="2612" w:type="dxa"/>
            <w:shd w:val="clear" w:color="auto" w:fill="D9D9D9" w:themeFill="background1" w:themeFillShade="D9"/>
          </w:tcPr>
          <w:p w14:paraId="736F3536" w14:textId="3BA86BAE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4176" w:type="dxa"/>
            <w:shd w:val="clear" w:color="auto" w:fill="D9D9D9" w:themeFill="background1" w:themeFillShade="D9"/>
          </w:tcPr>
          <w:p w14:paraId="0C59511B" w14:textId="03A7A868" w:rsidR="007B2C8F" w:rsidRPr="00A5784E" w:rsidRDefault="00441CFB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nf5, Hspa8, Os9, Tram1, Canx, Hspa1a, Pdia3, Ppp1r15a, Ero1lb, Bag2, Ddost, Atf6, Dnajb1, Fbxo2, Vcp, Hsp90aa1, Rrbp1, Edem2</w:t>
            </w:r>
          </w:p>
        </w:tc>
      </w:tr>
      <w:tr w:rsidR="007B2C8F" w:rsidRPr="00D6540A" w14:paraId="78E75BEC" w14:textId="77777777" w:rsidTr="001E0C04">
        <w:tc>
          <w:tcPr>
            <w:tcW w:w="1502" w:type="dxa"/>
            <w:vMerge/>
          </w:tcPr>
          <w:p w14:paraId="7EE7B904" w14:textId="77777777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2" w:type="dxa"/>
          </w:tcPr>
          <w:p w14:paraId="1AB1C2D2" w14:textId="4737B99E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Longevity regulating pathway - multiple species</w:t>
            </w:r>
          </w:p>
        </w:tc>
        <w:tc>
          <w:tcPr>
            <w:tcW w:w="4176" w:type="dxa"/>
          </w:tcPr>
          <w:p w14:paraId="308BA936" w14:textId="160E7BD5" w:rsidR="007B2C8F" w:rsidRPr="00A5784E" w:rsidRDefault="007B2C8F" w:rsidP="001E0C0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s2, Hspa8, Hspa1a</w:t>
            </w:r>
          </w:p>
        </w:tc>
      </w:tr>
      <w:tr w:rsidR="007B2C8F" w:rsidRPr="00D6540A" w14:paraId="3C3ECB0C" w14:textId="77777777" w:rsidTr="001E0C04">
        <w:tc>
          <w:tcPr>
            <w:tcW w:w="1502" w:type="dxa"/>
            <w:vMerge w:val="restart"/>
          </w:tcPr>
          <w:p w14:paraId="4BFC1EB1" w14:textId="7C411A42" w:rsidR="007B2C8F" w:rsidRPr="00A5784E" w:rsidRDefault="007B2C8F" w:rsidP="001E0C0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Health (9M), female-up</w:t>
            </w:r>
          </w:p>
          <w:p w14:paraId="5EBE6EBC" w14:textId="77777777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2" w:type="dxa"/>
            <w:shd w:val="clear" w:color="auto" w:fill="D9D9D9" w:themeFill="background1" w:themeFillShade="D9"/>
          </w:tcPr>
          <w:p w14:paraId="4AAB01D5" w14:textId="3FD8C036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4176" w:type="dxa"/>
            <w:shd w:val="clear" w:color="auto" w:fill="D9D9D9" w:themeFill="background1" w:themeFillShade="D9"/>
          </w:tcPr>
          <w:p w14:paraId="1D72128F" w14:textId="7EBDB944" w:rsidR="007B2C8F" w:rsidRPr="00A5784E" w:rsidRDefault="00441CFB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x7c, Uqcrb, Ndufa4, Cox6a2, Cox7a2l, Ndufb3, mt-Nd1, Cox7b</w:t>
            </w:r>
          </w:p>
        </w:tc>
      </w:tr>
      <w:tr w:rsidR="007B2C8F" w:rsidRPr="00D6540A" w14:paraId="4FBA2367" w14:textId="77777777" w:rsidTr="00F502BE">
        <w:tc>
          <w:tcPr>
            <w:tcW w:w="1502" w:type="dxa"/>
            <w:vMerge/>
          </w:tcPr>
          <w:p w14:paraId="50004FB1" w14:textId="77777777" w:rsidR="007B2C8F" w:rsidRPr="00D6540A" w:rsidRDefault="007B2C8F" w:rsidP="001E0C0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12" w:type="dxa"/>
          </w:tcPr>
          <w:p w14:paraId="36FE2C51" w14:textId="79529AF9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4176" w:type="dxa"/>
          </w:tcPr>
          <w:p w14:paraId="4FF6F24C" w14:textId="64CD50A5" w:rsidR="007B2C8F" w:rsidRPr="00A5784E" w:rsidRDefault="00441CFB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1, Rpl7, Rpl36al, Fau, Rpl10a, Rpl13a, Rpl13, Rps20, Rpl29, Rps15a, Rps5, Rpl32, Rps28, Rpl35a, Rps11, Rps3, Rpl7a, Rplp2, Rpl17, Rpl8, Rps7, Rps6, Rpsa, Rps3a1, Rpl22l1, Rps10, Rps14, Rpl19, Rpl38, Rps13, Rps4x, Rpl12, Rps12, Rpl37a, Rpl23, Rps21, Rpl41, Rpl6, Rpl21, Rps17, Rpl27a, Rps25, Rps26, Rpl15, Rpl10, Rps24, Rps29, Rps27a, Rplp1</w:t>
            </w:r>
          </w:p>
        </w:tc>
      </w:tr>
      <w:tr w:rsidR="007B2C8F" w:rsidRPr="00D6540A" w14:paraId="23C922AB" w14:textId="77777777" w:rsidTr="0046010C">
        <w:tc>
          <w:tcPr>
            <w:tcW w:w="1502" w:type="dxa"/>
            <w:vMerge w:val="restart"/>
            <w:tcBorders>
              <w:bottom w:val="single" w:sz="12" w:space="0" w:color="auto"/>
            </w:tcBorders>
          </w:tcPr>
          <w:p w14:paraId="1F42D186" w14:textId="54BCE3DB" w:rsidR="007B2C8F" w:rsidRPr="0046010C" w:rsidRDefault="007B2C8F" w:rsidP="001E0C04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6010C">
              <w:rPr>
                <w:rFonts w:ascii="Times New Roman" w:hAnsi="Times New Roman" w:cs="Times New Roman"/>
                <w:color w:val="000000"/>
                <w:szCs w:val="21"/>
              </w:rPr>
              <w:t xml:space="preserve">T2D (9M), </w:t>
            </w:r>
            <w:r w:rsidR="00534392" w:rsidRPr="0046010C">
              <w:rPr>
                <w:rFonts w:ascii="Times New Roman" w:hAnsi="Times New Roman" w:cs="Times New Roman"/>
                <w:color w:val="000000"/>
                <w:szCs w:val="21"/>
              </w:rPr>
              <w:t>fe</w:t>
            </w:r>
            <w:r w:rsidRPr="0046010C">
              <w:rPr>
                <w:rFonts w:ascii="Times New Roman" w:hAnsi="Times New Roman" w:cs="Times New Roman"/>
                <w:color w:val="000000"/>
                <w:szCs w:val="21"/>
              </w:rPr>
              <w:t>male-up</w:t>
            </w:r>
          </w:p>
        </w:tc>
        <w:tc>
          <w:tcPr>
            <w:tcW w:w="2612" w:type="dxa"/>
            <w:shd w:val="clear" w:color="auto" w:fill="D0CECE" w:themeFill="background2" w:themeFillShade="E6"/>
          </w:tcPr>
          <w:p w14:paraId="616CCA22" w14:textId="198C2BB1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A5784E">
              <w:rPr>
                <w:rFonts w:ascii="Times New Roman" w:hAnsi="Times New Roman" w:cs="Times New Roman"/>
                <w:color w:val="000000"/>
                <w:szCs w:val="21"/>
              </w:rPr>
              <w:t>Ribosome</w:t>
            </w:r>
          </w:p>
        </w:tc>
        <w:tc>
          <w:tcPr>
            <w:tcW w:w="4176" w:type="dxa"/>
            <w:shd w:val="clear" w:color="auto" w:fill="D0CECE" w:themeFill="background2" w:themeFillShade="E6"/>
          </w:tcPr>
          <w:p w14:paraId="25936CFE" w14:textId="44B1671B" w:rsidR="007B2C8F" w:rsidRPr="00A5784E" w:rsidRDefault="007B2C8F" w:rsidP="001E0C04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ba52, Rpl13a, Rpl27a, Rpl21, Fau, Rplp1, Rps14, Rpl10, Rpl23</w:t>
            </w:r>
          </w:p>
        </w:tc>
      </w:tr>
      <w:tr w:rsidR="007B2C8F" w:rsidRPr="00D6540A" w14:paraId="1F1E4446" w14:textId="77777777" w:rsidTr="0046010C">
        <w:tc>
          <w:tcPr>
            <w:tcW w:w="1502" w:type="dxa"/>
            <w:vMerge/>
            <w:tcBorders>
              <w:bottom w:val="single" w:sz="12" w:space="0" w:color="auto"/>
            </w:tcBorders>
          </w:tcPr>
          <w:p w14:paraId="7643BE27" w14:textId="77777777" w:rsidR="007B2C8F" w:rsidRPr="00A5784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2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FE2DBAD" w14:textId="3174DDDF" w:rsidR="007B2C8F" w:rsidRPr="00F502BE" w:rsidRDefault="007B2C8F" w:rsidP="001E0C04">
            <w:pPr>
              <w:rPr>
                <w:rFonts w:ascii="Times New Roman" w:hAnsi="Times New Roman" w:cs="Times New Roman"/>
                <w:szCs w:val="21"/>
              </w:rPr>
            </w:pPr>
            <w:r w:rsidRPr="00F502BE">
              <w:rPr>
                <w:rFonts w:ascii="Times New Roman" w:hAnsi="Times New Roman" w:cs="Times New Roman"/>
                <w:color w:val="000000"/>
                <w:szCs w:val="21"/>
              </w:rPr>
              <w:t>Carbohydrate digestion and absorption</w:t>
            </w:r>
          </w:p>
        </w:tc>
        <w:tc>
          <w:tcPr>
            <w:tcW w:w="417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D1238EA" w14:textId="794A34C6" w:rsidR="007B2C8F" w:rsidRPr="00A5784E" w:rsidRDefault="007B2C8F" w:rsidP="001E0C0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A5784E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2a2, Fxyd2, G6pc2</w:t>
            </w:r>
          </w:p>
        </w:tc>
      </w:tr>
    </w:tbl>
    <w:p w14:paraId="308ED02D" w14:textId="6C66BA46" w:rsidR="00A67B87" w:rsidRPr="00D6540A" w:rsidRDefault="00D45593" w:rsidP="00D3235C">
      <w:pPr>
        <w:jc w:val="left"/>
        <w:rPr>
          <w:rFonts w:ascii="Times New Roman" w:hAnsi="Times New Roman" w:cs="Times New Roman"/>
        </w:rPr>
      </w:pPr>
      <w:r w:rsidRPr="00D6540A">
        <w:rPr>
          <w:rFonts w:ascii="Times New Roman" w:hAnsi="Times New Roman" w:cs="Times New Roman"/>
          <w:i/>
        </w:rPr>
        <w:t>Note</w:t>
      </w:r>
      <w:r w:rsidRPr="00D6540A">
        <w:rPr>
          <w:rFonts w:ascii="Times New Roman" w:hAnsi="Times New Roman" w:cs="Times New Roman"/>
        </w:rPr>
        <w:t xml:space="preserve">: </w:t>
      </w:r>
      <w:r w:rsidR="00211DFA" w:rsidRPr="00D6540A">
        <w:rPr>
          <w:rFonts w:ascii="Times New Roman" w:hAnsi="Times New Roman" w:cs="Times New Roman"/>
        </w:rPr>
        <w:t xml:space="preserve">8W, 8-week-old; 9M, 9-month-old; </w:t>
      </w:r>
      <w:r w:rsidR="00333F4C" w:rsidRPr="00D6540A">
        <w:rPr>
          <w:rFonts w:ascii="Times New Roman" w:hAnsi="Times New Roman" w:cs="Times New Roman"/>
        </w:rPr>
        <w:t xml:space="preserve">T2D, type 2 diabetes; </w:t>
      </w:r>
      <w:r w:rsidR="00211DFA" w:rsidRPr="00D6540A">
        <w:rPr>
          <w:rFonts w:ascii="Times New Roman" w:hAnsi="Times New Roman" w:cs="Times New Roman"/>
        </w:rPr>
        <w:t>male-up, male upregulation; female-up, female upregulation</w:t>
      </w:r>
      <w:r w:rsidR="00123AD3">
        <w:rPr>
          <w:rFonts w:ascii="Times New Roman" w:hAnsi="Times New Roman" w:cs="Times New Roman" w:hint="eastAsia"/>
        </w:rPr>
        <w:t>; GSEA,</w:t>
      </w:r>
      <w:r w:rsidR="002146D9">
        <w:rPr>
          <w:rFonts w:ascii="Times New Roman" w:hAnsi="Times New Roman" w:cs="Times New Roman"/>
        </w:rPr>
        <w:t xml:space="preserve"> gene set enrichment analysis.</w:t>
      </w:r>
    </w:p>
    <w:p w14:paraId="1AED415F" w14:textId="77777777" w:rsidR="007B2C8F" w:rsidRPr="00D6540A" w:rsidRDefault="007B2C8F">
      <w:pPr>
        <w:rPr>
          <w:rFonts w:ascii="Times New Roman" w:hAnsi="Times New Roman" w:cs="Times New Roman"/>
        </w:rPr>
      </w:pPr>
    </w:p>
    <w:sectPr w:rsidR="007B2C8F" w:rsidRPr="00D6540A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ADBD8F" w16cid:durableId="2537EE83"/>
  <w16cid:commentId w16cid:paraId="5313407B" w16cid:durableId="2537EE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520A2" w14:textId="77777777" w:rsidR="004A765E" w:rsidRDefault="004A765E" w:rsidP="00123AD3">
      <w:r>
        <w:separator/>
      </w:r>
    </w:p>
  </w:endnote>
  <w:endnote w:type="continuationSeparator" w:id="0">
    <w:p w14:paraId="1833EC69" w14:textId="77777777" w:rsidR="004A765E" w:rsidRDefault="004A765E" w:rsidP="00123AD3">
      <w:r>
        <w:continuationSeparator/>
      </w:r>
    </w:p>
  </w:endnote>
  <w:endnote w:type="continuationNotice" w:id="1">
    <w:p w14:paraId="16B9C706" w14:textId="77777777" w:rsidR="004A765E" w:rsidRDefault="004A76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89943" w14:textId="77777777" w:rsidR="004A765E" w:rsidRDefault="004A765E" w:rsidP="00123AD3">
      <w:r>
        <w:separator/>
      </w:r>
    </w:p>
  </w:footnote>
  <w:footnote w:type="continuationSeparator" w:id="0">
    <w:p w14:paraId="57A0D7FC" w14:textId="77777777" w:rsidR="004A765E" w:rsidRDefault="004A765E" w:rsidP="00123AD3">
      <w:r>
        <w:continuationSeparator/>
      </w:r>
    </w:p>
  </w:footnote>
  <w:footnote w:type="continuationNotice" w:id="1">
    <w:p w14:paraId="741887E9" w14:textId="77777777" w:rsidR="004A765E" w:rsidRDefault="004A765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B87"/>
    <w:rsid w:val="000040F3"/>
    <w:rsid w:val="00030574"/>
    <w:rsid w:val="000410CB"/>
    <w:rsid w:val="0005436F"/>
    <w:rsid w:val="00123AD3"/>
    <w:rsid w:val="00167749"/>
    <w:rsid w:val="00185057"/>
    <w:rsid w:val="001E0C04"/>
    <w:rsid w:val="00211846"/>
    <w:rsid w:val="00211DFA"/>
    <w:rsid w:val="002146D9"/>
    <w:rsid w:val="0026380C"/>
    <w:rsid w:val="003264D0"/>
    <w:rsid w:val="00333F4C"/>
    <w:rsid w:val="003409C0"/>
    <w:rsid w:val="00382974"/>
    <w:rsid w:val="003B72EA"/>
    <w:rsid w:val="003C0AB6"/>
    <w:rsid w:val="00441CFB"/>
    <w:rsid w:val="0046010C"/>
    <w:rsid w:val="004A765E"/>
    <w:rsid w:val="004E102E"/>
    <w:rsid w:val="00534392"/>
    <w:rsid w:val="00540B04"/>
    <w:rsid w:val="005A004F"/>
    <w:rsid w:val="005E7AD7"/>
    <w:rsid w:val="00634374"/>
    <w:rsid w:val="00661564"/>
    <w:rsid w:val="006C5FC9"/>
    <w:rsid w:val="007B2C8F"/>
    <w:rsid w:val="007C4E02"/>
    <w:rsid w:val="007F7C50"/>
    <w:rsid w:val="0080566A"/>
    <w:rsid w:val="008503B8"/>
    <w:rsid w:val="00891EB1"/>
    <w:rsid w:val="00922407"/>
    <w:rsid w:val="00A5784E"/>
    <w:rsid w:val="00A67B87"/>
    <w:rsid w:val="00AC4B8E"/>
    <w:rsid w:val="00B70C46"/>
    <w:rsid w:val="00B763E8"/>
    <w:rsid w:val="00BB3916"/>
    <w:rsid w:val="00BC263C"/>
    <w:rsid w:val="00D154D2"/>
    <w:rsid w:val="00D3235C"/>
    <w:rsid w:val="00D32597"/>
    <w:rsid w:val="00D37BD8"/>
    <w:rsid w:val="00D45593"/>
    <w:rsid w:val="00D6540A"/>
    <w:rsid w:val="00D83FDE"/>
    <w:rsid w:val="00E05C27"/>
    <w:rsid w:val="00E453D5"/>
    <w:rsid w:val="00EE613D"/>
    <w:rsid w:val="00F502BE"/>
    <w:rsid w:val="00F5746D"/>
    <w:rsid w:val="00FB0EA1"/>
    <w:rsid w:val="00FF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C32C1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3A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3AD3"/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123AD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23AD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23AD3"/>
  </w:style>
  <w:style w:type="paragraph" w:styleId="ab">
    <w:name w:val="annotation subject"/>
    <w:basedOn w:val="a9"/>
    <w:next w:val="a9"/>
    <w:link w:val="ac"/>
    <w:uiPriority w:val="99"/>
    <w:semiHidden/>
    <w:unhideWhenUsed/>
    <w:rsid w:val="00123AD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23AD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23AD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23AD3"/>
    <w:rPr>
      <w:sz w:val="18"/>
      <w:szCs w:val="18"/>
    </w:rPr>
  </w:style>
  <w:style w:type="character" w:customStyle="1" w:styleId="3">
    <w:name w:val="椤电湁 瀛楃3"/>
    <w:uiPriority w:val="99"/>
    <w:unhideWhenUsed/>
    <w:rsid w:val="0046010C"/>
    <w:rPr>
      <w:rFonts w:ascii="宋体" w:cs="宋体"/>
      <w:sz w:val="18"/>
      <w:szCs w:val="18"/>
      <w:lang w:val="en-GB" w:eastAsia="en-US"/>
    </w:rPr>
  </w:style>
  <w:style w:type="character" w:customStyle="1" w:styleId="1">
    <w:name w:val="批注文字 字符1"/>
    <w:uiPriority w:val="99"/>
    <w:unhideWhenUsed/>
    <w:locked/>
    <w:rsid w:val="0046010C"/>
    <w:rPr>
      <w:rFonts w:ascii="Cambria" w:cs="Cambria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 Xu</cp:lastModifiedBy>
  <cp:revision>2</cp:revision>
  <cp:lastPrinted>2021-11-04T13:48:00Z</cp:lastPrinted>
  <dcterms:created xsi:type="dcterms:W3CDTF">2021-11-12T04:53:00Z</dcterms:created>
  <dcterms:modified xsi:type="dcterms:W3CDTF">2021-11-12T04:53:00Z</dcterms:modified>
</cp:coreProperties>
</file>